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65007" w14:textId="6BBB205F" w:rsidR="0088495E" w:rsidRDefault="0088495E" w:rsidP="0088495E">
      <w:pPr>
        <w:pStyle w:val="Overskrift2"/>
        <w:rPr>
          <w:rFonts w:ascii="Arial" w:hAnsi="Arial" w:cs="Arial"/>
          <w:color w:val="auto"/>
          <w:lang w:val="en-US"/>
        </w:rPr>
      </w:pPr>
      <w:r w:rsidRPr="00230228">
        <w:rPr>
          <w:rFonts w:ascii="Arial" w:hAnsi="Arial" w:cs="Arial"/>
          <w:color w:val="auto"/>
          <w:lang w:val="en-US"/>
        </w:rPr>
        <w:t>A</w:t>
      </w:r>
      <w:r w:rsidR="007F1DCF">
        <w:rPr>
          <w:rFonts w:ascii="Arial" w:hAnsi="Arial" w:cs="Arial"/>
          <w:color w:val="auto"/>
          <w:lang w:val="en-US"/>
        </w:rPr>
        <w:t xml:space="preserve">dditional file </w:t>
      </w:r>
      <w:r w:rsidR="00A909F5">
        <w:rPr>
          <w:rFonts w:ascii="Arial" w:hAnsi="Arial" w:cs="Arial"/>
          <w:color w:val="auto"/>
          <w:lang w:val="en-US"/>
        </w:rPr>
        <w:t>9</w:t>
      </w:r>
      <w:r>
        <w:rPr>
          <w:rFonts w:ascii="Arial" w:hAnsi="Arial" w:cs="Arial"/>
          <w:color w:val="auto"/>
          <w:lang w:val="en-US"/>
        </w:rPr>
        <w:t xml:space="preserve">: </w:t>
      </w:r>
      <w:r w:rsidRPr="0088495E">
        <w:rPr>
          <w:rFonts w:ascii="Arial" w:hAnsi="Arial" w:cs="Arial"/>
          <w:color w:val="auto"/>
          <w:lang w:val="en-US"/>
        </w:rPr>
        <w:t>Intraclass correlation coefficients (ICC) for different cortisol and cortisone measurements and required measuring day</w:t>
      </w:r>
      <w:r w:rsidR="002F6748">
        <w:rPr>
          <w:rFonts w:ascii="Arial" w:hAnsi="Arial" w:cs="Arial"/>
          <w:color w:val="auto"/>
          <w:lang w:val="en-US"/>
        </w:rPr>
        <w:t xml:space="preserve"> based on follow-up </w:t>
      </w:r>
      <w:r w:rsidR="00AD3B20">
        <w:rPr>
          <w:rFonts w:ascii="Arial" w:hAnsi="Arial" w:cs="Arial"/>
          <w:color w:val="auto"/>
          <w:lang w:val="en-US"/>
        </w:rPr>
        <w:t>values</w:t>
      </w:r>
    </w:p>
    <w:p w14:paraId="286908F5" w14:textId="77777777" w:rsidR="0088495E" w:rsidRDefault="0088495E" w:rsidP="0088495E">
      <w:pPr>
        <w:pStyle w:val="Overskrift2"/>
        <w:rPr>
          <w:rFonts w:ascii="Arial" w:hAnsi="Arial" w:cs="Arial"/>
          <w:color w:val="auto"/>
          <w:lang w:val="en-US"/>
        </w:rPr>
      </w:pP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0"/>
        <w:gridCol w:w="960"/>
        <w:gridCol w:w="1480"/>
        <w:gridCol w:w="1500"/>
        <w:gridCol w:w="1620"/>
      </w:tblGrid>
      <w:tr w:rsidR="00054B90" w:rsidRPr="00054B90" w14:paraId="2E0D34F0" w14:textId="77777777" w:rsidTr="00054B90">
        <w:trPr>
          <w:trHeight w:val="300"/>
        </w:trPr>
        <w:tc>
          <w:tcPr>
            <w:tcW w:w="4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A4B83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FA0BB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lang w:eastAsia="da-DK"/>
              </w:rPr>
              <w:t>ICC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EBFF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Days to </w:t>
            </w:r>
            <w:proofErr w:type="spellStart"/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obtai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42BF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Days to </w:t>
            </w:r>
            <w:proofErr w:type="spellStart"/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obtai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5A33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Days to </w:t>
            </w:r>
            <w:proofErr w:type="spellStart"/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obtain</w:t>
            </w:r>
            <w:proofErr w:type="spellEnd"/>
          </w:p>
        </w:tc>
      </w:tr>
      <w:tr w:rsidR="00054B90" w:rsidRPr="00054B90" w14:paraId="2D7754BD" w14:textId="77777777" w:rsidTr="00054B90">
        <w:trPr>
          <w:trHeight w:val="300"/>
        </w:trPr>
        <w:tc>
          <w:tcPr>
            <w:tcW w:w="4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4AFEE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E2802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a-DK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1B9CF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ICC = 0.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EF07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ICC = 0.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9531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ICC = 0.80</w:t>
            </w:r>
          </w:p>
        </w:tc>
      </w:tr>
      <w:tr w:rsidR="00054B90" w:rsidRPr="00054B90" w14:paraId="25185E97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ABA1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ortis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895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BE7C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50ED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3836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054B90" w:rsidRPr="00054B90" w14:paraId="34EA56CE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862C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S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C1D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0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557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875F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2D43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</w:tr>
      <w:tr w:rsidR="00054B90" w:rsidRPr="00054B90" w14:paraId="07071691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F328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CA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0299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82D8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7B72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C298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054B90" w:rsidRPr="00054B90" w14:paraId="4B6ED398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67E2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     CAR30 (30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minutes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- S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0D36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0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AEBA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F4CD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5781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</w:tr>
      <w:tr w:rsidR="00054B90" w:rsidRPr="00054B90" w14:paraId="420A5F6A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3EFD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    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ARpeak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Peak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ortisol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- S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68C5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0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26F5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533B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A30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12</w:t>
            </w:r>
          </w:p>
        </w:tc>
      </w:tr>
      <w:tr w:rsidR="00054B90" w:rsidRPr="00054B90" w14:paraId="7F85879A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4664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ARau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3EDA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0.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E07A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7365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EA0C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</w:tr>
      <w:tr w:rsidR="00054B90" w:rsidRPr="00054B90" w14:paraId="21673969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1675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Diurnal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ortisol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slope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558E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F444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99B7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C01F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054B90" w:rsidRPr="00054B90" w14:paraId="4886460C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23F3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     Wake-to-bed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slope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DA99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F7B2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58E1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9B30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25</w:t>
            </w:r>
          </w:p>
        </w:tc>
      </w:tr>
      <w:tr w:rsidR="00054B90" w:rsidRPr="00054B90" w14:paraId="154EBF6D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0A62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    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Peak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-to-bed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slope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2B24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0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E03D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6E08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1C12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</w:tr>
      <w:tr w:rsidR="00054B90" w:rsidRPr="00054B90" w14:paraId="7E58482E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66C2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ortis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CFC2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108D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F192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7415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054B90" w:rsidRPr="00054B90" w14:paraId="1156E4ED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04F9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S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8C76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0.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7A10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8091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22D4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</w:tr>
      <w:tr w:rsidR="00054B90" w:rsidRPr="00054B90" w14:paraId="71BA9C8B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DA1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CA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98E9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D9F2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E56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A6A3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054B90" w:rsidRPr="00054B90" w14:paraId="765688BA" w14:textId="77777777" w:rsidTr="00054B90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7ED4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     CAR30 (30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minutes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- S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4814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0.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28E5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95F5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BDC1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054B90" w:rsidRPr="00054B90" w14:paraId="7DA411E3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2BD2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    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ARpeak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Peak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ortisol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- S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18FD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0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8BEE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2A7E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CF29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17</w:t>
            </w:r>
          </w:p>
        </w:tc>
      </w:tr>
      <w:tr w:rsidR="00054B90" w:rsidRPr="00054B90" w14:paraId="243CF101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2D6F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ARau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F22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0.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63F5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50FF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19CE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054B90" w:rsidRPr="00054B90" w14:paraId="28ABB86C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8A94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Diurnal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cortisol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slope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3A17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5488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A684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103D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054B90" w:rsidRPr="00054B90" w14:paraId="4AA4D9A2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CCEB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     Wake-to-bed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slope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2A5D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0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0733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326D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6606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10</w:t>
            </w:r>
          </w:p>
        </w:tc>
      </w:tr>
      <w:tr w:rsidR="00054B90" w:rsidRPr="00054B90" w14:paraId="67788EAC" w14:textId="77777777" w:rsidTr="00054B90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F372" w14:textId="77777777" w:rsidR="00054B90" w:rsidRPr="00054B90" w:rsidRDefault="00054B90" w:rsidP="0005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</w:pPr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        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Peak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-to-bed </w:t>
            </w:r>
            <w:proofErr w:type="spellStart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>slope</w:t>
            </w:r>
            <w:proofErr w:type="spellEnd"/>
            <w:r w:rsidRPr="00054B90">
              <w:rPr>
                <w:rFonts w:ascii="Arial" w:eastAsia="Times New Roman" w:hAnsi="Arial" w:cs="Arial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1CDB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0.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CB921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E9FA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ADE22" w14:textId="77777777" w:rsidR="00054B90" w:rsidRPr="00054B90" w:rsidRDefault="00054B90" w:rsidP="00054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4B90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</w:tr>
    </w:tbl>
    <w:p w14:paraId="3342CE86" w14:textId="472E5825" w:rsidR="0088495E" w:rsidRDefault="0088495E" w:rsidP="0088495E">
      <w:pPr>
        <w:pStyle w:val="Overskrift2"/>
        <w:rPr>
          <w:rFonts w:ascii="Arial" w:hAnsi="Arial" w:cs="Arial"/>
          <w:color w:val="auto"/>
          <w:lang w:val="en-US"/>
        </w:rPr>
      </w:pPr>
    </w:p>
    <w:p w14:paraId="4163AA80" w14:textId="77777777" w:rsidR="003760B9" w:rsidRPr="0088495E" w:rsidRDefault="003760B9">
      <w:pPr>
        <w:rPr>
          <w:lang w:val="en-US"/>
        </w:rPr>
      </w:pPr>
    </w:p>
    <w:sectPr w:rsidR="003760B9" w:rsidRPr="0088495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95E"/>
    <w:rsid w:val="00054B90"/>
    <w:rsid w:val="00152196"/>
    <w:rsid w:val="002031D2"/>
    <w:rsid w:val="00237021"/>
    <w:rsid w:val="002653BD"/>
    <w:rsid w:val="002935F1"/>
    <w:rsid w:val="002F6748"/>
    <w:rsid w:val="003760B9"/>
    <w:rsid w:val="00671895"/>
    <w:rsid w:val="007F1DCF"/>
    <w:rsid w:val="0084667F"/>
    <w:rsid w:val="0088495E"/>
    <w:rsid w:val="008B5146"/>
    <w:rsid w:val="00A909F5"/>
    <w:rsid w:val="00AD3B20"/>
    <w:rsid w:val="00B92EC3"/>
    <w:rsid w:val="00C6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A764A"/>
  <w15:chartTrackingRefBased/>
  <w15:docId w15:val="{CF7A3729-BB2C-490F-9616-90A994585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849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8849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65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653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9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19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Overgaard Sørensen</dc:creator>
  <cp:keywords/>
  <dc:description/>
  <cp:lastModifiedBy>Sarah Overgaard Sørensen</cp:lastModifiedBy>
  <cp:revision>2</cp:revision>
  <dcterms:created xsi:type="dcterms:W3CDTF">2021-10-22T13:16:00Z</dcterms:created>
  <dcterms:modified xsi:type="dcterms:W3CDTF">2021-10-22T13:16:00Z</dcterms:modified>
</cp:coreProperties>
</file>